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2500F" w14:textId="5CC52DB2" w:rsidR="00486B39" w:rsidRDefault="0035613F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 xml:space="preserve">Supporting Information: </w:t>
      </w:r>
      <w:r w:rsidR="004C774D">
        <w:rPr>
          <w:sz w:val="24"/>
          <w:szCs w:val="24"/>
          <w:lang w:val="en-US"/>
        </w:rPr>
        <w:t>S1 Fig</w:t>
      </w:r>
    </w:p>
    <w:p w14:paraId="0D851657" w14:textId="755ED00E" w:rsidR="00D06674" w:rsidRDefault="00C42E0C" w:rsidP="00D06674">
      <w:pPr>
        <w:rPr>
          <w:sz w:val="24"/>
          <w:szCs w:val="24"/>
          <w:lang w:val="en-US"/>
        </w:rPr>
      </w:pPr>
      <w:r>
        <w:rPr>
          <w:noProof/>
          <w:lang w:eastAsia="en-AU"/>
        </w:rPr>
        <w:drawing>
          <wp:inline distT="0" distB="0" distL="0" distR="0" wp14:anchorId="1017128F" wp14:editId="602FA20F">
            <wp:extent cx="3840488" cy="4206249"/>
            <wp:effectExtent l="0" t="0" r="0" b="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8" cy="420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5160A5FE" wp14:editId="03CCD353">
            <wp:extent cx="3840488" cy="4206249"/>
            <wp:effectExtent l="0" t="0" r="0" b="0"/>
            <wp:docPr id="39" name="Picture 3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8" cy="420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9CF43" w14:textId="3600D78F" w:rsidR="00590131" w:rsidRDefault="00C42E0C" w:rsidP="00590131">
      <w:pPr>
        <w:spacing w:after="0"/>
        <w:rPr>
          <w:lang w:val="en-US"/>
        </w:rPr>
      </w:pPr>
      <w:r w:rsidRPr="00590131">
        <w:rPr>
          <w:b/>
          <w:lang w:val="en-US"/>
        </w:rPr>
        <w:t>S1</w:t>
      </w:r>
      <w:r w:rsidR="004C774D">
        <w:rPr>
          <w:b/>
          <w:lang w:val="en-US"/>
        </w:rPr>
        <w:t xml:space="preserve"> Fig</w:t>
      </w:r>
      <w:r w:rsidRPr="00590131">
        <w:rPr>
          <w:b/>
          <w:lang w:val="en-US"/>
        </w:rPr>
        <w:t xml:space="preserve">: Effect sizes in studies on the impacts of ocean acidification on fish </w:t>
      </w:r>
      <w:proofErr w:type="spellStart"/>
      <w:r w:rsidRPr="00590131">
        <w:rPr>
          <w:b/>
          <w:lang w:val="en-US"/>
        </w:rPr>
        <w:t>behaviour</w:t>
      </w:r>
      <w:proofErr w:type="spellEnd"/>
      <w:r w:rsidRPr="00590131">
        <w:rPr>
          <w:b/>
          <w:lang w:val="en-US"/>
        </w:rPr>
        <w:t xml:space="preserve"> using only OA treatment levels </w:t>
      </w:r>
      <w:r w:rsidRPr="00590131">
        <w:rPr>
          <w:rFonts w:cstheme="minorHAnsi"/>
          <w:b/>
          <w:lang w:val="en-US"/>
        </w:rPr>
        <w:t>≥</w:t>
      </w:r>
      <w:r w:rsidRPr="00590131">
        <w:rPr>
          <w:b/>
          <w:lang w:val="en-US"/>
        </w:rPr>
        <w:t xml:space="preserve"> 800 </w:t>
      </w:r>
      <w:r w:rsidRPr="00590131">
        <w:rPr>
          <w:rFonts w:cstheme="minorHAnsi"/>
          <w:b/>
          <w:lang w:val="en-US"/>
        </w:rPr>
        <w:t>µ</w:t>
      </w:r>
      <w:proofErr w:type="spellStart"/>
      <w:r w:rsidRPr="00590131">
        <w:rPr>
          <w:b/>
          <w:lang w:val="en-US"/>
        </w:rPr>
        <w:t>atm</w:t>
      </w:r>
      <w:proofErr w:type="spellEnd"/>
      <w:r w:rsidRPr="00590131">
        <w:rPr>
          <w:b/>
          <w:lang w:val="en-US"/>
        </w:rPr>
        <w:t xml:space="preserve"> CO</w:t>
      </w:r>
      <w:r w:rsidRPr="00590131">
        <w:rPr>
          <w:b/>
          <w:vertAlign w:val="subscript"/>
          <w:lang w:val="en-US"/>
        </w:rPr>
        <w:t>2</w:t>
      </w:r>
      <w:r w:rsidRPr="00590131">
        <w:rPr>
          <w:b/>
          <w:lang w:val="en-US"/>
        </w:rPr>
        <w:t>.</w:t>
      </w:r>
      <w:r w:rsidRPr="002D69BB">
        <w:rPr>
          <w:lang w:val="en-US"/>
        </w:rPr>
        <w:t xml:space="preserve"> </w:t>
      </w:r>
    </w:p>
    <w:p w14:paraId="255A9E4E" w14:textId="3F5FB33F" w:rsidR="00D06674" w:rsidRPr="00170157" w:rsidRDefault="0071709B" w:rsidP="00590131">
      <w:pPr>
        <w:spacing w:after="0"/>
        <w:rPr>
          <w:lang w:val="en-US"/>
        </w:rPr>
      </w:pPr>
      <w:r>
        <w:rPr>
          <w:lang w:val="en-US"/>
        </w:rPr>
        <w:t xml:space="preserve">(a) </w:t>
      </w:r>
      <w:r w:rsidR="00C42E0C">
        <w:rPr>
          <w:lang w:val="en-US"/>
        </w:rPr>
        <w:t>C</w:t>
      </w:r>
      <w:r w:rsidR="00C42E0C" w:rsidRPr="002D69BB">
        <w:rPr>
          <w:lang w:val="en-US"/>
        </w:rPr>
        <w:t>alculated effect sizes (</w:t>
      </w:r>
      <w:proofErr w:type="spellStart"/>
      <w:r w:rsidR="00C42E0C" w:rsidRPr="002D69BB">
        <w:rPr>
          <w:lang w:val="en-US"/>
        </w:rPr>
        <w:t>lnRR</w:t>
      </w:r>
      <w:proofErr w:type="spellEnd"/>
      <w:r w:rsidR="00C42E0C" w:rsidRPr="002D69BB">
        <w:rPr>
          <w:lang w:val="en-US"/>
        </w:rPr>
        <w:t>) fitted with a Loess curve and 95% confidence bounds</w:t>
      </w:r>
      <w:r w:rsidR="00C42E0C">
        <w:rPr>
          <w:lang w:val="en-US"/>
        </w:rPr>
        <w:t xml:space="preserve"> and</w:t>
      </w:r>
      <w:r w:rsidR="00C42E0C" w:rsidRPr="002D69BB">
        <w:rPr>
          <w:lang w:val="en-US"/>
        </w:rPr>
        <w:t xml:space="preserve"> </w:t>
      </w:r>
      <w:r>
        <w:rPr>
          <w:lang w:val="en-US"/>
        </w:rPr>
        <w:t xml:space="preserve">(b) </w:t>
      </w:r>
      <w:r w:rsidR="00C42E0C" w:rsidRPr="002D69BB">
        <w:rPr>
          <w:lang w:val="en-US"/>
        </w:rPr>
        <w:t>modelled variance-weighted average effect sizes by year.</w:t>
      </w:r>
      <w:r w:rsidR="003F4DF5">
        <w:rPr>
          <w:lang w:val="en-US"/>
        </w:rPr>
        <w:t xml:space="preserve"> The data underlying this figure </w:t>
      </w:r>
      <w:proofErr w:type="gramStart"/>
      <w:r w:rsidR="003F4DF5">
        <w:rPr>
          <w:lang w:val="en-US"/>
        </w:rPr>
        <w:t>may be found</w:t>
      </w:r>
      <w:proofErr w:type="gramEnd"/>
      <w:r w:rsidR="003F4DF5">
        <w:rPr>
          <w:lang w:val="en-US"/>
        </w:rPr>
        <w:t xml:space="preserve"> in </w:t>
      </w:r>
      <w:r w:rsidR="003F4DF5" w:rsidRPr="007D05E2">
        <w:rPr>
          <w:lang w:val="en-US"/>
        </w:rPr>
        <w:t>https://doi.org/10.25903/jw8m-9007</w:t>
      </w:r>
      <w:r w:rsidR="003F4DF5">
        <w:rPr>
          <w:lang w:val="en-US"/>
        </w:rPr>
        <w:t>.</w:t>
      </w:r>
    </w:p>
    <w:sectPr w:rsidR="00D06674" w:rsidRPr="00170157" w:rsidSect="00AB2BF1">
      <w:footerReference w:type="default" r:id="rId10"/>
      <w:pgSz w:w="16838" w:h="11906" w:orient="landscape"/>
      <w:pgMar w:top="1361" w:right="1304" w:bottom="1361" w:left="130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43AD" w16cex:dateUtc="2022-04-06T06:51:00Z"/>
  <w16cex:commentExtensible w16cex:durableId="25F813C0" w16cex:dateUtc="2022-04-06T03:27:00Z"/>
  <w16cex:commentExtensible w16cex:durableId="25F80D24" w16cex:dateUtc="2022-04-06T02:59:00Z"/>
  <w16cex:commentExtensible w16cex:durableId="25F81391" w16cex:dateUtc="2022-04-06T03:26:00Z"/>
  <w16cex:commentExtensible w16cex:durableId="25F812F7" w16cex:dateUtc="2022-04-06T03:24:00Z"/>
  <w16cex:commentExtensible w16cex:durableId="25F80CAD" w16cex:dateUtc="2022-04-06T02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8A8467" w16cid:durableId="25F72E3A"/>
  <w16cid:commentId w16cid:paraId="0369577F" w16cid:durableId="25F72E3B"/>
  <w16cid:commentId w16cid:paraId="726C163C" w16cid:durableId="25F843AD"/>
  <w16cid:commentId w16cid:paraId="1D18779B" w16cid:durableId="25F813C0"/>
  <w16cid:commentId w16cid:paraId="2AFDEDD8" w16cid:durableId="25F80D24"/>
  <w16cid:commentId w16cid:paraId="6E6123CF" w16cid:durableId="25F81391"/>
  <w16cid:commentId w16cid:paraId="2FE49147" w16cid:durableId="25F812F7"/>
  <w16cid:commentId w16cid:paraId="52143DB8" w16cid:durableId="25F80C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D571BC" w14:textId="77777777" w:rsidR="009B4723" w:rsidRDefault="009B4723" w:rsidP="00923F8E">
      <w:pPr>
        <w:spacing w:after="0" w:line="240" w:lineRule="auto"/>
      </w:pPr>
      <w:r>
        <w:separator/>
      </w:r>
    </w:p>
  </w:endnote>
  <w:endnote w:type="continuationSeparator" w:id="0">
    <w:p w14:paraId="397B5BEA" w14:textId="77777777" w:rsidR="009B4723" w:rsidRDefault="009B4723" w:rsidP="00923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7880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622E5" w14:textId="142CCCDD" w:rsidR="00A10CB9" w:rsidRDefault="00A10C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1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10C8A8" w14:textId="77777777" w:rsidR="00A10CB9" w:rsidRDefault="00A10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48682" w14:textId="77777777" w:rsidR="009B4723" w:rsidRDefault="009B4723" w:rsidP="00923F8E">
      <w:pPr>
        <w:spacing w:after="0" w:line="240" w:lineRule="auto"/>
      </w:pPr>
      <w:r>
        <w:separator/>
      </w:r>
    </w:p>
  </w:footnote>
  <w:footnote w:type="continuationSeparator" w:id="0">
    <w:p w14:paraId="46694B68" w14:textId="77777777" w:rsidR="009B4723" w:rsidRDefault="009B4723" w:rsidP="00923F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11391"/>
    <w:multiLevelType w:val="hybridMultilevel"/>
    <w:tmpl w:val="CFACAF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8D4DDB"/>
    <w:multiLevelType w:val="hybridMultilevel"/>
    <w:tmpl w:val="86FCFD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817FEE"/>
    <w:multiLevelType w:val="hybridMultilevel"/>
    <w:tmpl w:val="86FCFD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157"/>
    <w:rsid w:val="00006F70"/>
    <w:rsid w:val="00011601"/>
    <w:rsid w:val="00013E16"/>
    <w:rsid w:val="00030DBB"/>
    <w:rsid w:val="0003542B"/>
    <w:rsid w:val="00040F18"/>
    <w:rsid w:val="0004277D"/>
    <w:rsid w:val="000447E2"/>
    <w:rsid w:val="0005540E"/>
    <w:rsid w:val="000556BD"/>
    <w:rsid w:val="00060B08"/>
    <w:rsid w:val="000618A4"/>
    <w:rsid w:val="00061C16"/>
    <w:rsid w:val="00061FD1"/>
    <w:rsid w:val="00062415"/>
    <w:rsid w:val="00065614"/>
    <w:rsid w:val="000663B1"/>
    <w:rsid w:val="000B4F89"/>
    <w:rsid w:val="000C552C"/>
    <w:rsid w:val="000C5A75"/>
    <w:rsid w:val="000C770B"/>
    <w:rsid w:val="000E1949"/>
    <w:rsid w:val="000E2073"/>
    <w:rsid w:val="000E5FF4"/>
    <w:rsid w:val="000E6413"/>
    <w:rsid w:val="000F2F98"/>
    <w:rsid w:val="000F3577"/>
    <w:rsid w:val="000F3E9F"/>
    <w:rsid w:val="00104568"/>
    <w:rsid w:val="00105849"/>
    <w:rsid w:val="001065C1"/>
    <w:rsid w:val="001277B5"/>
    <w:rsid w:val="00133D52"/>
    <w:rsid w:val="00137162"/>
    <w:rsid w:val="0014094F"/>
    <w:rsid w:val="001511FE"/>
    <w:rsid w:val="00170157"/>
    <w:rsid w:val="00170557"/>
    <w:rsid w:val="0017118C"/>
    <w:rsid w:val="00173015"/>
    <w:rsid w:val="00174719"/>
    <w:rsid w:val="001843DA"/>
    <w:rsid w:val="00190989"/>
    <w:rsid w:val="001A0E26"/>
    <w:rsid w:val="001A6DB9"/>
    <w:rsid w:val="001A6F03"/>
    <w:rsid w:val="001B31A8"/>
    <w:rsid w:val="001B4719"/>
    <w:rsid w:val="001B7554"/>
    <w:rsid w:val="001C2B46"/>
    <w:rsid w:val="001C5874"/>
    <w:rsid w:val="001E40E4"/>
    <w:rsid w:val="001E6BCF"/>
    <w:rsid w:val="001F4D9F"/>
    <w:rsid w:val="001F57FC"/>
    <w:rsid w:val="001F79DA"/>
    <w:rsid w:val="00221358"/>
    <w:rsid w:val="00232223"/>
    <w:rsid w:val="002327F7"/>
    <w:rsid w:val="00245A49"/>
    <w:rsid w:val="002562A1"/>
    <w:rsid w:val="00263B40"/>
    <w:rsid w:val="002817F1"/>
    <w:rsid w:val="00284638"/>
    <w:rsid w:val="00297DC2"/>
    <w:rsid w:val="002B0A1B"/>
    <w:rsid w:val="002C057C"/>
    <w:rsid w:val="002D1DC5"/>
    <w:rsid w:val="002D28B4"/>
    <w:rsid w:val="002D47FC"/>
    <w:rsid w:val="002E5296"/>
    <w:rsid w:val="002F195A"/>
    <w:rsid w:val="002F1EA0"/>
    <w:rsid w:val="002F3822"/>
    <w:rsid w:val="002F3B74"/>
    <w:rsid w:val="002F4E11"/>
    <w:rsid w:val="003001C5"/>
    <w:rsid w:val="00306EBD"/>
    <w:rsid w:val="00325913"/>
    <w:rsid w:val="00330E40"/>
    <w:rsid w:val="00333E9E"/>
    <w:rsid w:val="00333F42"/>
    <w:rsid w:val="00336B9B"/>
    <w:rsid w:val="003400AE"/>
    <w:rsid w:val="0034093C"/>
    <w:rsid w:val="003449DF"/>
    <w:rsid w:val="003454E5"/>
    <w:rsid w:val="00347D2D"/>
    <w:rsid w:val="0035613F"/>
    <w:rsid w:val="00356BF6"/>
    <w:rsid w:val="00361F80"/>
    <w:rsid w:val="00364FA0"/>
    <w:rsid w:val="00365770"/>
    <w:rsid w:val="00375672"/>
    <w:rsid w:val="003972D3"/>
    <w:rsid w:val="003C5D9D"/>
    <w:rsid w:val="003C5F9A"/>
    <w:rsid w:val="003C7C13"/>
    <w:rsid w:val="003D16B7"/>
    <w:rsid w:val="003F4DF5"/>
    <w:rsid w:val="003F64E6"/>
    <w:rsid w:val="00404ADB"/>
    <w:rsid w:val="00404C5F"/>
    <w:rsid w:val="00407A12"/>
    <w:rsid w:val="00412018"/>
    <w:rsid w:val="00416CC9"/>
    <w:rsid w:val="004240DD"/>
    <w:rsid w:val="00427BD6"/>
    <w:rsid w:val="00431977"/>
    <w:rsid w:val="00453461"/>
    <w:rsid w:val="00457063"/>
    <w:rsid w:val="004619C6"/>
    <w:rsid w:val="00467D4B"/>
    <w:rsid w:val="0047367B"/>
    <w:rsid w:val="0048024C"/>
    <w:rsid w:val="00481D87"/>
    <w:rsid w:val="0048462A"/>
    <w:rsid w:val="00486B39"/>
    <w:rsid w:val="00494815"/>
    <w:rsid w:val="0049670F"/>
    <w:rsid w:val="004A58E6"/>
    <w:rsid w:val="004B1629"/>
    <w:rsid w:val="004B6064"/>
    <w:rsid w:val="004C5F66"/>
    <w:rsid w:val="004C6765"/>
    <w:rsid w:val="004C774D"/>
    <w:rsid w:val="004C7C46"/>
    <w:rsid w:val="004D044E"/>
    <w:rsid w:val="004D3986"/>
    <w:rsid w:val="004D7DD4"/>
    <w:rsid w:val="004E0172"/>
    <w:rsid w:val="004E7A19"/>
    <w:rsid w:val="005011EE"/>
    <w:rsid w:val="00502B48"/>
    <w:rsid w:val="00506AB8"/>
    <w:rsid w:val="0051002D"/>
    <w:rsid w:val="00512841"/>
    <w:rsid w:val="00521989"/>
    <w:rsid w:val="00527CD8"/>
    <w:rsid w:val="005300D1"/>
    <w:rsid w:val="005455BA"/>
    <w:rsid w:val="00550C0E"/>
    <w:rsid w:val="0056188B"/>
    <w:rsid w:val="00562587"/>
    <w:rsid w:val="00571DE4"/>
    <w:rsid w:val="00573DA0"/>
    <w:rsid w:val="00575F16"/>
    <w:rsid w:val="0058513C"/>
    <w:rsid w:val="00590131"/>
    <w:rsid w:val="0059684D"/>
    <w:rsid w:val="005968E0"/>
    <w:rsid w:val="005A1D1D"/>
    <w:rsid w:val="005B3010"/>
    <w:rsid w:val="005B4242"/>
    <w:rsid w:val="005B728D"/>
    <w:rsid w:val="005C321E"/>
    <w:rsid w:val="005C5AC9"/>
    <w:rsid w:val="005D1152"/>
    <w:rsid w:val="005D2084"/>
    <w:rsid w:val="005D289C"/>
    <w:rsid w:val="005E52B5"/>
    <w:rsid w:val="005E652C"/>
    <w:rsid w:val="005E7266"/>
    <w:rsid w:val="00607D07"/>
    <w:rsid w:val="006127E3"/>
    <w:rsid w:val="00613FA9"/>
    <w:rsid w:val="006141C1"/>
    <w:rsid w:val="00617EB6"/>
    <w:rsid w:val="00621D00"/>
    <w:rsid w:val="00624CE3"/>
    <w:rsid w:val="006253F7"/>
    <w:rsid w:val="006417D7"/>
    <w:rsid w:val="0064718E"/>
    <w:rsid w:val="006475E2"/>
    <w:rsid w:val="00651887"/>
    <w:rsid w:val="00652DF4"/>
    <w:rsid w:val="006660C8"/>
    <w:rsid w:val="00686C05"/>
    <w:rsid w:val="00690697"/>
    <w:rsid w:val="006907DE"/>
    <w:rsid w:val="006A77B5"/>
    <w:rsid w:val="006C4D99"/>
    <w:rsid w:val="006C5344"/>
    <w:rsid w:val="006D3D25"/>
    <w:rsid w:val="006D4139"/>
    <w:rsid w:val="006D7948"/>
    <w:rsid w:val="006F5F00"/>
    <w:rsid w:val="006F74D0"/>
    <w:rsid w:val="00705517"/>
    <w:rsid w:val="0071709B"/>
    <w:rsid w:val="00720A2E"/>
    <w:rsid w:val="00725D53"/>
    <w:rsid w:val="007309B6"/>
    <w:rsid w:val="00731646"/>
    <w:rsid w:val="00731945"/>
    <w:rsid w:val="00746744"/>
    <w:rsid w:val="00753DEF"/>
    <w:rsid w:val="00754FEB"/>
    <w:rsid w:val="007551AB"/>
    <w:rsid w:val="00761A60"/>
    <w:rsid w:val="007648B7"/>
    <w:rsid w:val="00767845"/>
    <w:rsid w:val="00770720"/>
    <w:rsid w:val="00771569"/>
    <w:rsid w:val="00786AEF"/>
    <w:rsid w:val="00795483"/>
    <w:rsid w:val="007A4577"/>
    <w:rsid w:val="007B3A49"/>
    <w:rsid w:val="007B65FD"/>
    <w:rsid w:val="007C1E28"/>
    <w:rsid w:val="007C330D"/>
    <w:rsid w:val="007E24B5"/>
    <w:rsid w:val="007E6C90"/>
    <w:rsid w:val="007E7FFA"/>
    <w:rsid w:val="007F3778"/>
    <w:rsid w:val="007F50AF"/>
    <w:rsid w:val="008000A8"/>
    <w:rsid w:val="008178A7"/>
    <w:rsid w:val="0082099A"/>
    <w:rsid w:val="00822A13"/>
    <w:rsid w:val="00823AB3"/>
    <w:rsid w:val="008245F1"/>
    <w:rsid w:val="00825B1A"/>
    <w:rsid w:val="00833691"/>
    <w:rsid w:val="00837960"/>
    <w:rsid w:val="00844FF2"/>
    <w:rsid w:val="00846170"/>
    <w:rsid w:val="00851777"/>
    <w:rsid w:val="00851E73"/>
    <w:rsid w:val="00856DAE"/>
    <w:rsid w:val="008713D2"/>
    <w:rsid w:val="00871D56"/>
    <w:rsid w:val="00882F76"/>
    <w:rsid w:val="008B04CD"/>
    <w:rsid w:val="008B1896"/>
    <w:rsid w:val="008C07BB"/>
    <w:rsid w:val="008C4763"/>
    <w:rsid w:val="008D2163"/>
    <w:rsid w:val="008D2BAF"/>
    <w:rsid w:val="008D4028"/>
    <w:rsid w:val="008D79AA"/>
    <w:rsid w:val="008F175B"/>
    <w:rsid w:val="008F6109"/>
    <w:rsid w:val="008F690B"/>
    <w:rsid w:val="0090764D"/>
    <w:rsid w:val="009116A2"/>
    <w:rsid w:val="00920727"/>
    <w:rsid w:val="0092308F"/>
    <w:rsid w:val="00923F8E"/>
    <w:rsid w:val="00941CDC"/>
    <w:rsid w:val="00941F52"/>
    <w:rsid w:val="0094224E"/>
    <w:rsid w:val="0094581B"/>
    <w:rsid w:val="009467E7"/>
    <w:rsid w:val="009657F4"/>
    <w:rsid w:val="00966878"/>
    <w:rsid w:val="00972BCA"/>
    <w:rsid w:val="009A47E8"/>
    <w:rsid w:val="009B0ADE"/>
    <w:rsid w:val="009B3C6B"/>
    <w:rsid w:val="009B4723"/>
    <w:rsid w:val="009C0D98"/>
    <w:rsid w:val="009C7A63"/>
    <w:rsid w:val="009D0D2E"/>
    <w:rsid w:val="009D710D"/>
    <w:rsid w:val="009F16AB"/>
    <w:rsid w:val="009F7003"/>
    <w:rsid w:val="009F7F6B"/>
    <w:rsid w:val="00A05F04"/>
    <w:rsid w:val="00A10CB9"/>
    <w:rsid w:val="00A11079"/>
    <w:rsid w:val="00A1477F"/>
    <w:rsid w:val="00A4108E"/>
    <w:rsid w:val="00A42B22"/>
    <w:rsid w:val="00A43CDA"/>
    <w:rsid w:val="00A517F1"/>
    <w:rsid w:val="00A7258C"/>
    <w:rsid w:val="00A759E1"/>
    <w:rsid w:val="00A75FC0"/>
    <w:rsid w:val="00A82E8C"/>
    <w:rsid w:val="00A83CFF"/>
    <w:rsid w:val="00AA2381"/>
    <w:rsid w:val="00AB0F94"/>
    <w:rsid w:val="00AB23E1"/>
    <w:rsid w:val="00AB2BF1"/>
    <w:rsid w:val="00AB4255"/>
    <w:rsid w:val="00AC0452"/>
    <w:rsid w:val="00AE581D"/>
    <w:rsid w:val="00AF061C"/>
    <w:rsid w:val="00AF3874"/>
    <w:rsid w:val="00AF6897"/>
    <w:rsid w:val="00AF7C56"/>
    <w:rsid w:val="00B0467C"/>
    <w:rsid w:val="00B207B9"/>
    <w:rsid w:val="00B2679C"/>
    <w:rsid w:val="00B32820"/>
    <w:rsid w:val="00B32949"/>
    <w:rsid w:val="00B3554D"/>
    <w:rsid w:val="00B50BD6"/>
    <w:rsid w:val="00B51435"/>
    <w:rsid w:val="00B716F4"/>
    <w:rsid w:val="00B73407"/>
    <w:rsid w:val="00B76A42"/>
    <w:rsid w:val="00B84B59"/>
    <w:rsid w:val="00B87A00"/>
    <w:rsid w:val="00B92176"/>
    <w:rsid w:val="00BA3B21"/>
    <w:rsid w:val="00BA4E9E"/>
    <w:rsid w:val="00BB0569"/>
    <w:rsid w:val="00BB6177"/>
    <w:rsid w:val="00BC22E0"/>
    <w:rsid w:val="00BC59C1"/>
    <w:rsid w:val="00BC5A7B"/>
    <w:rsid w:val="00BD1F13"/>
    <w:rsid w:val="00BE569B"/>
    <w:rsid w:val="00BF0B72"/>
    <w:rsid w:val="00BF0E82"/>
    <w:rsid w:val="00C02605"/>
    <w:rsid w:val="00C06239"/>
    <w:rsid w:val="00C1181E"/>
    <w:rsid w:val="00C24A34"/>
    <w:rsid w:val="00C257A3"/>
    <w:rsid w:val="00C3187A"/>
    <w:rsid w:val="00C33EE2"/>
    <w:rsid w:val="00C378A8"/>
    <w:rsid w:val="00C42E0C"/>
    <w:rsid w:val="00C4631C"/>
    <w:rsid w:val="00C55163"/>
    <w:rsid w:val="00C70B11"/>
    <w:rsid w:val="00C9052D"/>
    <w:rsid w:val="00C92E6E"/>
    <w:rsid w:val="00CB24DC"/>
    <w:rsid w:val="00CB334A"/>
    <w:rsid w:val="00CB67B3"/>
    <w:rsid w:val="00CB7D20"/>
    <w:rsid w:val="00CD4FA4"/>
    <w:rsid w:val="00CD70A6"/>
    <w:rsid w:val="00CE252A"/>
    <w:rsid w:val="00CF01A9"/>
    <w:rsid w:val="00CF3A63"/>
    <w:rsid w:val="00D06674"/>
    <w:rsid w:val="00D0787B"/>
    <w:rsid w:val="00D15155"/>
    <w:rsid w:val="00D17364"/>
    <w:rsid w:val="00D23688"/>
    <w:rsid w:val="00D2441D"/>
    <w:rsid w:val="00D2443E"/>
    <w:rsid w:val="00D33099"/>
    <w:rsid w:val="00D36D42"/>
    <w:rsid w:val="00D40156"/>
    <w:rsid w:val="00D41240"/>
    <w:rsid w:val="00D5071E"/>
    <w:rsid w:val="00D541BD"/>
    <w:rsid w:val="00D649A8"/>
    <w:rsid w:val="00D657BD"/>
    <w:rsid w:val="00D67F64"/>
    <w:rsid w:val="00D70DC8"/>
    <w:rsid w:val="00D72604"/>
    <w:rsid w:val="00D77E20"/>
    <w:rsid w:val="00D848C7"/>
    <w:rsid w:val="00D94D72"/>
    <w:rsid w:val="00D94F1F"/>
    <w:rsid w:val="00D9583C"/>
    <w:rsid w:val="00DA0C8F"/>
    <w:rsid w:val="00DA35D7"/>
    <w:rsid w:val="00DA452A"/>
    <w:rsid w:val="00DA780A"/>
    <w:rsid w:val="00DB0717"/>
    <w:rsid w:val="00DC7671"/>
    <w:rsid w:val="00DD7345"/>
    <w:rsid w:val="00E1212A"/>
    <w:rsid w:val="00E146C7"/>
    <w:rsid w:val="00E17BED"/>
    <w:rsid w:val="00E17C30"/>
    <w:rsid w:val="00E239FA"/>
    <w:rsid w:val="00E24A25"/>
    <w:rsid w:val="00E25623"/>
    <w:rsid w:val="00E32435"/>
    <w:rsid w:val="00E35545"/>
    <w:rsid w:val="00E37BA0"/>
    <w:rsid w:val="00E401DF"/>
    <w:rsid w:val="00E428AB"/>
    <w:rsid w:val="00E44099"/>
    <w:rsid w:val="00E53753"/>
    <w:rsid w:val="00E64A2F"/>
    <w:rsid w:val="00E6601A"/>
    <w:rsid w:val="00E66949"/>
    <w:rsid w:val="00E84601"/>
    <w:rsid w:val="00E86EF7"/>
    <w:rsid w:val="00E921AA"/>
    <w:rsid w:val="00EB090A"/>
    <w:rsid w:val="00EC5480"/>
    <w:rsid w:val="00ED385C"/>
    <w:rsid w:val="00EE0CDF"/>
    <w:rsid w:val="00EE53FE"/>
    <w:rsid w:val="00EE5A99"/>
    <w:rsid w:val="00EE5F2D"/>
    <w:rsid w:val="00EF34AA"/>
    <w:rsid w:val="00EF3DF3"/>
    <w:rsid w:val="00F003E1"/>
    <w:rsid w:val="00F00EC3"/>
    <w:rsid w:val="00F03672"/>
    <w:rsid w:val="00F121F3"/>
    <w:rsid w:val="00F14EAE"/>
    <w:rsid w:val="00F20F66"/>
    <w:rsid w:val="00F34BBB"/>
    <w:rsid w:val="00F354DF"/>
    <w:rsid w:val="00F361E9"/>
    <w:rsid w:val="00F36792"/>
    <w:rsid w:val="00F515BE"/>
    <w:rsid w:val="00F61A21"/>
    <w:rsid w:val="00F62EC8"/>
    <w:rsid w:val="00F67AA7"/>
    <w:rsid w:val="00F701C9"/>
    <w:rsid w:val="00F75FBB"/>
    <w:rsid w:val="00F80844"/>
    <w:rsid w:val="00F84086"/>
    <w:rsid w:val="00F87162"/>
    <w:rsid w:val="00F922F0"/>
    <w:rsid w:val="00F97534"/>
    <w:rsid w:val="00F97640"/>
    <w:rsid w:val="00FA2713"/>
    <w:rsid w:val="00FA43A7"/>
    <w:rsid w:val="00FA47C8"/>
    <w:rsid w:val="00FB0C4E"/>
    <w:rsid w:val="00FB355D"/>
    <w:rsid w:val="00FB4161"/>
    <w:rsid w:val="00FD28DF"/>
    <w:rsid w:val="00FD5A07"/>
    <w:rsid w:val="00FE27C0"/>
    <w:rsid w:val="00FE6A44"/>
    <w:rsid w:val="00FF3813"/>
    <w:rsid w:val="00FF6271"/>
    <w:rsid w:val="00FF74E6"/>
    <w:rsid w:val="00FF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13AB3"/>
  <w15:chartTrackingRefBased/>
  <w15:docId w15:val="{0D1FDAC0-B034-42C0-A61B-C4AE6AFB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0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11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53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34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F8E"/>
  </w:style>
  <w:style w:type="paragraph" w:styleId="Footer">
    <w:name w:val="footer"/>
    <w:basedOn w:val="Normal"/>
    <w:link w:val="FooterChar"/>
    <w:uiPriority w:val="99"/>
    <w:unhideWhenUsed/>
    <w:rsid w:val="00923F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83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5830C-594A-4176-9F34-B4F69A969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unday</dc:creator>
  <cp:keywords/>
  <dc:description/>
  <cp:lastModifiedBy>Philip Munday</cp:lastModifiedBy>
  <cp:revision>3</cp:revision>
  <cp:lastPrinted>2022-07-19T01:17:00Z</cp:lastPrinted>
  <dcterms:created xsi:type="dcterms:W3CDTF">2022-09-02T02:06:00Z</dcterms:created>
  <dcterms:modified xsi:type="dcterms:W3CDTF">2022-09-02T07:09:00Z</dcterms:modified>
</cp:coreProperties>
</file>